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600"/>
        <w:gridCol w:w="1160"/>
        <w:gridCol w:w="1540"/>
        <w:gridCol w:w="1480"/>
        <w:gridCol w:w="1140"/>
        <w:gridCol w:w="1540"/>
        <w:gridCol w:w="1220"/>
        <w:gridCol w:w="1400"/>
      </w:tblGrid>
      <w:tr w:rsidR="008E31E0" w:rsidRPr="008E31E0" w:rsidTr="008E31E0">
        <w:trPr>
          <w:trHeight w:val="600"/>
        </w:trPr>
        <w:tc>
          <w:tcPr>
            <w:tcW w:w="3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Author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onfounding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ias</w:t>
            </w:r>
            <w:proofErr w:type="spellEnd"/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election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ias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Classification </w:t>
            </w:r>
            <w:proofErr w:type="spellStart"/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ias</w:t>
            </w:r>
            <w:proofErr w:type="spellEnd"/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ntervention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ias</w:t>
            </w:r>
            <w:proofErr w:type="spellEnd"/>
          </w:p>
        </w:tc>
        <w:tc>
          <w:tcPr>
            <w:tcW w:w="1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issing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Data </w:t>
            </w:r>
            <w:proofErr w:type="spellStart"/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ias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surement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ias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Reporting </w:t>
            </w:r>
            <w:proofErr w:type="spellStart"/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ias</w:t>
            </w:r>
            <w:proofErr w:type="spellEnd"/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ias</w:t>
            </w:r>
            <w:proofErr w:type="spellEnd"/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sbun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t al, 2012, US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617C4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17C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roome</w:t>
            </w:r>
            <w:proofErr w:type="spellEnd"/>
            <w:r w:rsidRPr="00617C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t al, 2014, USA</w:t>
            </w:r>
            <w:r w:rsidR="00CA00E6" w:rsidRPr="00617C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  <w:r w:rsidR="00CA00E6" w:rsidRPr="00617C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617C4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17C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617C4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17C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617C4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17C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617C4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17C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617C4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17C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617C4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17C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617C4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617C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617C4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17C4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okmak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t al, 2014,  France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3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rious</w:t>
            </w:r>
            <w:proofErr w:type="spellEnd"/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harpe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4, US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3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eicher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t al, 2014, Durham, NC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3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rious</w:t>
            </w:r>
            <w:proofErr w:type="spellEnd"/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ee et al, 2015, US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3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an et al, 2015, US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rious</w:t>
            </w:r>
            <w:proofErr w:type="spellEnd"/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nthilnathan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t al, 2015, Indi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an, 2015, Chin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rious</w:t>
            </w:r>
            <w:proofErr w:type="spellEnd"/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Song et al, 2015,  South </w:t>
            </w: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orea</w:t>
            </w:r>
            <w:proofErr w:type="spellEnd"/>
            <w:r w:rsidR="00CA00E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7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antor, 2016, US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litto et al, 2016, US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rious</w:t>
            </w:r>
            <w:proofErr w:type="spellEnd"/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uffler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t al, 2016, US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nrad et al, 2017, US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4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rious</w:t>
            </w:r>
            <w:proofErr w:type="spellEnd"/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opinet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, 2017, </w:t>
            </w: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tance</w:t>
            </w:r>
            <w:proofErr w:type="spellEnd"/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4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apman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8, US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4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n, 2018, Chin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rious</w:t>
            </w:r>
            <w:proofErr w:type="spellEnd"/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uesters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8, Germany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rious</w:t>
            </w:r>
            <w:proofErr w:type="spellEnd"/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ng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t al, 2018, Chin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rious</w:t>
            </w:r>
            <w:proofErr w:type="spellEnd"/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Default="008E31E0" w:rsidP="008E3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  <w:p w:rsidR="008E31E0" w:rsidRDefault="008E31E0" w:rsidP="008E3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  <w:p w:rsidR="008E31E0" w:rsidRDefault="008E31E0" w:rsidP="008E3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  <w:p w:rsidR="008E31E0" w:rsidRPr="008E31E0" w:rsidRDefault="008E31E0" w:rsidP="008E3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7C40" w:rsidRDefault="00617C40" w:rsidP="008E3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uchs, 2011, US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rious</w:t>
            </w:r>
            <w:proofErr w:type="spellEnd"/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i,2012, Chin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5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rious</w:t>
            </w:r>
            <w:proofErr w:type="spellEnd"/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ker, 2015, US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5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hen, 2015, US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5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irgis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6, USA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54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oggi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6, Italy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cMillan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6, US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Zureikat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6, US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7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rley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8, US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rious</w:t>
            </w:r>
            <w:proofErr w:type="spellEnd"/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auffmann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8, Europe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poli, 2018, Italy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6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rious</w:t>
            </w:r>
            <w:proofErr w:type="spellEnd"/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ang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8, Taiwan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6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i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9, US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6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rino et al, 2019, Italy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6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u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7, Chin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925188" w:rsidP="009251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ssour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7, US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925188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bookmarkStart w:id="0" w:name="_GoBack"/>
            <w:bookmarkEnd w:id="0"/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derate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ssour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, 2018, US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6732E1" w:rsidP="00673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rious</w:t>
            </w:r>
            <w:proofErr w:type="spellEnd"/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Zimmerman, 2017, US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rious</w:t>
            </w:r>
            <w:proofErr w:type="spellEnd"/>
          </w:p>
        </w:tc>
      </w:tr>
      <w:tr w:rsidR="008E31E0" w:rsidRPr="008E31E0" w:rsidTr="008E31E0">
        <w:trPr>
          <w:trHeight w:val="402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F61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ourafas</w:t>
            </w:r>
            <w:proofErr w:type="spellEnd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et al, 2018, USA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[</w:t>
            </w:r>
            <w:r w:rsidR="00F6197A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</w:t>
            </w:r>
            <w:r w:rsidR="00CA00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]</w:t>
            </w:r>
          </w:p>
        </w:tc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n</w:t>
            </w:r>
            <w:proofErr w:type="spellEnd"/>
          </w:p>
        </w:tc>
        <w:tc>
          <w:tcPr>
            <w:tcW w:w="1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31E0" w:rsidRPr="008E31E0" w:rsidRDefault="008E31E0" w:rsidP="008E31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8E31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rious</w:t>
            </w:r>
            <w:proofErr w:type="spellEnd"/>
          </w:p>
        </w:tc>
      </w:tr>
    </w:tbl>
    <w:p w:rsidR="00621F2E" w:rsidRDefault="00621F2E"/>
    <w:p w:rsidR="00226F9C" w:rsidRPr="00226F9C" w:rsidRDefault="007D5165" w:rsidP="00226F9C">
      <w:pPr>
        <w:spacing w:line="276" w:lineRule="auto"/>
        <w:jc w:val="both"/>
        <w:rPr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</w:t>
      </w:r>
      <w:r w:rsidR="00226F9C" w:rsidRPr="00023D7B">
        <w:rPr>
          <w:rFonts w:ascii="Times New Roman" w:hAnsi="Times New Roman" w:cs="Times New Roman"/>
          <w:b/>
          <w:lang w:val="en-GB"/>
        </w:rPr>
        <w:t>Table 2</w:t>
      </w:r>
      <w:r w:rsidR="00226F9C" w:rsidRPr="00023D7B">
        <w:rPr>
          <w:rFonts w:ascii="Times New Roman" w:hAnsi="Times New Roman" w:cs="Times New Roman"/>
          <w:lang w:val="en-GB"/>
        </w:rPr>
        <w:t>.</w:t>
      </w:r>
      <w:r w:rsidR="00226F9C" w:rsidRPr="00023D7B">
        <w:rPr>
          <w:lang w:val="en-GB"/>
        </w:rPr>
        <w:t xml:space="preserve"> </w:t>
      </w:r>
      <w:r w:rsidR="00226F9C" w:rsidRPr="00023D7B">
        <w:rPr>
          <w:rFonts w:ascii="Times New Roman" w:hAnsi="Times New Roman" w:cs="Times New Roman"/>
          <w:lang w:val="en-GB"/>
        </w:rPr>
        <w:t>Quality assessment of the included studies</w:t>
      </w:r>
      <w:r w:rsidR="00226F9C" w:rsidRPr="00023D7B">
        <w:rPr>
          <w:lang w:val="en-GB"/>
        </w:rPr>
        <w:t xml:space="preserve"> (</w:t>
      </w:r>
      <w:r w:rsidR="00226F9C" w:rsidRPr="00023D7B">
        <w:rPr>
          <w:rFonts w:ascii="Times New Roman" w:hAnsi="Times New Roman" w:cs="Times New Roman"/>
          <w:lang w:val="en-GB"/>
        </w:rPr>
        <w:t xml:space="preserve">ROBINS-I tool). </w:t>
      </w:r>
      <w:r w:rsidR="00226F9C" w:rsidRPr="00023D7B">
        <w:rPr>
          <w:rFonts w:ascii="Times New Roman" w:hAnsi="Times New Roman" w:cs="Times New Roman"/>
          <w:sz w:val="24"/>
          <w:lang w:val="en-GB"/>
        </w:rPr>
        <w:t xml:space="preserve">Each domain is evaluated with one of the following:  y “yes”, </w:t>
      </w:r>
      <w:proofErr w:type="spellStart"/>
      <w:r w:rsidR="00226F9C" w:rsidRPr="00023D7B">
        <w:rPr>
          <w:rFonts w:ascii="Times New Roman" w:hAnsi="Times New Roman" w:cs="Times New Roman"/>
          <w:sz w:val="24"/>
          <w:lang w:val="en-GB"/>
        </w:rPr>
        <w:t>py</w:t>
      </w:r>
      <w:proofErr w:type="spellEnd"/>
      <w:r w:rsidR="00226F9C" w:rsidRPr="00023D7B">
        <w:rPr>
          <w:rFonts w:ascii="Times New Roman" w:hAnsi="Times New Roman" w:cs="Times New Roman"/>
          <w:sz w:val="24"/>
          <w:lang w:val="en-GB"/>
        </w:rPr>
        <w:t xml:space="preserve"> “probably yes”, </w:t>
      </w:r>
      <w:proofErr w:type="spellStart"/>
      <w:r w:rsidR="00226F9C" w:rsidRPr="00023D7B">
        <w:rPr>
          <w:rFonts w:ascii="Times New Roman" w:hAnsi="Times New Roman" w:cs="Times New Roman"/>
          <w:sz w:val="24"/>
          <w:lang w:val="en-GB"/>
        </w:rPr>
        <w:t>pn</w:t>
      </w:r>
      <w:proofErr w:type="spellEnd"/>
      <w:r w:rsidR="00226F9C" w:rsidRPr="00023D7B">
        <w:rPr>
          <w:rFonts w:ascii="Times New Roman" w:hAnsi="Times New Roman" w:cs="Times New Roman"/>
          <w:sz w:val="24"/>
          <w:lang w:val="en-GB"/>
        </w:rPr>
        <w:t xml:space="preserve"> “probably no”, and n “no”. The categories of judgement for each study are low, moderate, serious, and critical risk of bias.</w:t>
      </w:r>
    </w:p>
    <w:sectPr w:rsidR="00226F9C" w:rsidRPr="00226F9C" w:rsidSect="008E31E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859"/>
    <w:rsid w:val="00115BFB"/>
    <w:rsid w:val="00226F9C"/>
    <w:rsid w:val="00617C40"/>
    <w:rsid w:val="00621F2E"/>
    <w:rsid w:val="006732E1"/>
    <w:rsid w:val="007D5165"/>
    <w:rsid w:val="008E31E0"/>
    <w:rsid w:val="00925188"/>
    <w:rsid w:val="00983B2A"/>
    <w:rsid w:val="00CA00E6"/>
    <w:rsid w:val="00F6197A"/>
    <w:rsid w:val="00F71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25E05"/>
  <w15:chartTrackingRefBased/>
  <w15:docId w15:val="{BD67BA51-C3D6-465F-8390-4D88DE500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69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8</cp:revision>
  <dcterms:created xsi:type="dcterms:W3CDTF">2020-03-08T07:17:00Z</dcterms:created>
  <dcterms:modified xsi:type="dcterms:W3CDTF">2020-08-22T13:22:00Z</dcterms:modified>
</cp:coreProperties>
</file>